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041" w:rsidRDefault="00C21041"/>
    <w:p w:rsidR="00F02788" w:rsidRPr="00020A40" w:rsidRDefault="008B4AD1" w:rsidP="00F02788">
      <w:pPr>
        <w:spacing w:afterLines="50" w:after="156"/>
        <w:ind w:firstLineChars="200"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B3CE5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1.</w:t>
      </w:r>
      <w:r w:rsidR="001460C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RT-</w:t>
      </w:r>
      <w:r>
        <w:rPr>
          <w:rFonts w:ascii="Times New Roman" w:hAnsi="Times New Roman" w:cs="Times New Roman" w:hint="eastAsia"/>
        </w:rPr>
        <w:t>qP</w:t>
      </w:r>
      <w:r>
        <w:rPr>
          <w:rFonts w:ascii="Times New Roman" w:hAnsi="Times New Roman" w:cs="Times New Roman"/>
        </w:rPr>
        <w:t xml:space="preserve">CR </w:t>
      </w:r>
      <w:r w:rsidR="00020A40">
        <w:rPr>
          <w:rFonts w:ascii="Times New Roman" w:hAnsi="Times New Roman" w:cs="Times New Roman"/>
        </w:rPr>
        <w:t>primer sequences for human genes</w:t>
      </w:r>
    </w:p>
    <w:tbl>
      <w:tblPr>
        <w:tblStyle w:val="a7"/>
        <w:tblW w:w="9606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3543"/>
        <w:gridCol w:w="3402"/>
        <w:gridCol w:w="1560"/>
      </w:tblGrid>
      <w:tr w:rsidR="00C21041" w:rsidTr="00F02788">
        <w:trPr>
          <w:cantSplit/>
          <w:trHeight w:val="254"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C21041" w:rsidRPr="00E87762" w:rsidRDefault="008B4AD1" w:rsidP="00F02788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C21041" w:rsidRPr="00E87762" w:rsidRDefault="008B4AD1" w:rsidP="00F02788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21041" w:rsidRPr="00E87762" w:rsidRDefault="008B4AD1" w:rsidP="00F02788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21041" w:rsidRPr="00E87762" w:rsidRDefault="008B4AD1" w:rsidP="00F02788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Product length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  <w:tcBorders>
              <w:top w:val="single" w:sz="4" w:space="0" w:color="auto"/>
            </w:tcBorders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rx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GATGCTTTTGTGCGAGAAG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GGGAAGCGTTTTTATTGGC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35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  <w:tcBorders>
              <w:top w:val="single" w:sz="4" w:space="0" w:color="auto"/>
            </w:tcBorders>
          </w:tcPr>
          <w:p w:rsidR="00C1267F" w:rsidRPr="00E87762" w:rsidRDefault="00C1267F" w:rsidP="00F02788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APDH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C1267F" w:rsidRPr="00E87762" w:rsidRDefault="00C1267F" w:rsidP="00F02788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1267F" w:rsidRPr="00E87762" w:rsidRDefault="00C1267F" w:rsidP="00F02788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GCTGTTGTCATACTTCTCAT</w:t>
            </w: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1267F" w:rsidRPr="00E87762" w:rsidRDefault="00C1267F" w:rsidP="00F02788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197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C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133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GTCGGAAACTGGCAGATAGC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GTAGTGTTGTACTGGGCCAAT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9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9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N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nog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TTGTGGGCCTGAAGAAAACT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GGGCTGTCCTGAATAAGCAG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16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SOX2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CCGAGTGGAAACTTTTGTCG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GCAGCGTGTACTTATCCTTCT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55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O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T4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TGGGTTGATCCTCGGACCT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CATCGGAGTTGCTCTCCA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2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43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O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g2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CTCCCAGTAGCATTCTGCTT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GATCCAGGGATGGTTCAATAGA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9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4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A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DH1a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CACGCCAGACTTACCTGTC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CTCCTCAGTTGCAGGATTAAAG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29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N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stin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TGCTACCCTTGAGACACCTG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GGCTCTGATCTCTGCATCTAC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41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FGF1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TCACAGCCCTGACCGAGAA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GTTGCTACAGTAGAGGAGTTTG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7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6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GF-A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GGGCAGAATCATCACGAAGT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GGGTCTCGATTGGATGGCA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7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5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GF-C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AGGAGCAGTTACGGTCTGTG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CCTTTCCTTAGCTGACACTTGT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9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6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P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GF-B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TCGATCCGCTCCTTTGATGA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GTTGGTGCGGTCTATGAG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2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39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I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-8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TTTGCCAAGGAGTGCTAAAGA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ACCCTCTGCACCCAGTTTTC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94bp</w:t>
            </w:r>
          </w:p>
        </w:tc>
      </w:tr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0" w:name="_Hlk38023627"/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A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g2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ACTTTCGGAAGAGCATGGAC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GAGTCATCGTATTCGAGCGG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68bp</w:t>
            </w:r>
          </w:p>
        </w:tc>
      </w:tr>
      <w:bookmarkEnd w:id="0"/>
      <w:tr w:rsidR="00C1267F" w:rsidTr="00F02788">
        <w:trPr>
          <w:cantSplit/>
          <w:trHeight w:val="267"/>
          <w:jc w:val="center"/>
        </w:trPr>
        <w:tc>
          <w:tcPr>
            <w:tcW w:w="1101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H</w:t>
            </w:r>
            <w:r w:rsidRPr="00E8776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F1-a</w:t>
            </w:r>
          </w:p>
        </w:tc>
        <w:tc>
          <w:tcPr>
            <w:tcW w:w="3543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AACGTCGAAAAGAAAAGTCTCG</w:t>
            </w:r>
          </w:p>
        </w:tc>
        <w:tc>
          <w:tcPr>
            <w:tcW w:w="3402" w:type="dxa"/>
          </w:tcPr>
          <w:p w:rsidR="00C1267F" w:rsidRPr="00E87762" w:rsidRDefault="00C1267F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CTTATCAAGATGCGAACTCACA</w:t>
            </w:r>
          </w:p>
        </w:tc>
        <w:tc>
          <w:tcPr>
            <w:tcW w:w="1560" w:type="dxa"/>
          </w:tcPr>
          <w:p w:rsidR="00C1267F" w:rsidRPr="00E87762" w:rsidRDefault="00C1267F" w:rsidP="00F02788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 w:rsidRPr="00E87762"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24bp</w:t>
            </w:r>
          </w:p>
        </w:tc>
      </w:tr>
      <w:tr w:rsidR="00CE3998" w:rsidTr="00F02788">
        <w:trPr>
          <w:cantSplit/>
          <w:trHeight w:val="267"/>
          <w:jc w:val="center"/>
        </w:trPr>
        <w:tc>
          <w:tcPr>
            <w:tcW w:w="1101" w:type="dxa"/>
          </w:tcPr>
          <w:p w:rsidR="00CE3998" w:rsidRPr="00E87762" w:rsidRDefault="00CE3998" w:rsidP="00F02788">
            <w:pPr>
              <w:jc w:val="center"/>
              <w:rPr>
                <w:rFonts w:ascii="Times" w:eastAsia="宋体" w:hAnsi="Times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" w:eastAsia="宋体" w:hAnsi="Times" w:cs="Calibri"/>
                <w:bCs/>
                <w:kern w:val="0"/>
                <w:sz w:val="18"/>
                <w:szCs w:val="18"/>
              </w:rPr>
              <w:t>TGF-β1</w:t>
            </w:r>
          </w:p>
        </w:tc>
        <w:tc>
          <w:tcPr>
            <w:tcW w:w="3543" w:type="dxa"/>
          </w:tcPr>
          <w:p w:rsidR="00CE3998" w:rsidRPr="00E87762" w:rsidRDefault="00CE3998" w:rsidP="00F02788">
            <w:pPr>
              <w:jc w:val="center"/>
              <w:rPr>
                <w:rFonts w:ascii="Times" w:eastAsia="Times New Roman" w:hAnsi="Times" w:cs="Arial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E87762">
              <w:rPr>
                <w:rFonts w:ascii="Times" w:eastAsia="Times New Roman" w:hAnsi="Times" w:cs="Arial"/>
                <w:color w:val="222222"/>
                <w:kern w:val="0"/>
                <w:sz w:val="18"/>
                <w:szCs w:val="18"/>
                <w:shd w:val="clear" w:color="auto" w:fill="FFFFFF"/>
              </w:rPr>
              <w:t>CGCTGCCCATCGTGTACTA</w:t>
            </w:r>
          </w:p>
        </w:tc>
        <w:tc>
          <w:tcPr>
            <w:tcW w:w="3402" w:type="dxa"/>
          </w:tcPr>
          <w:p w:rsidR="00CE3998" w:rsidRPr="00E87762" w:rsidRDefault="00CE3998" w:rsidP="00F02788">
            <w:pPr>
              <w:jc w:val="center"/>
              <w:rPr>
                <w:rFonts w:ascii="Times" w:eastAsia="Times New Roman" w:hAnsi="Times" w:cs="Arial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E87762">
              <w:rPr>
                <w:rFonts w:ascii="Times" w:eastAsia="Times New Roman" w:hAnsi="Times" w:cs="Arial"/>
                <w:color w:val="222222"/>
                <w:kern w:val="0"/>
                <w:sz w:val="18"/>
                <w:szCs w:val="18"/>
                <w:shd w:val="clear" w:color="auto" w:fill="FFFFFF"/>
              </w:rPr>
              <w:t>ACACAGAGATCCGCAGTCCT</w:t>
            </w:r>
          </w:p>
        </w:tc>
        <w:tc>
          <w:tcPr>
            <w:tcW w:w="1560" w:type="dxa"/>
          </w:tcPr>
          <w:p w:rsidR="00CE3998" w:rsidRPr="00E87762" w:rsidRDefault="00CE3998" w:rsidP="00F02788">
            <w:pPr>
              <w:jc w:val="center"/>
              <w:rPr>
                <w:rFonts w:ascii="Times" w:eastAsia="宋体" w:hAnsi="Times" w:cs="Calibri"/>
                <w:bCs/>
                <w:sz w:val="18"/>
                <w:szCs w:val="18"/>
              </w:rPr>
            </w:pPr>
            <w:r w:rsidRPr="00E87762">
              <w:rPr>
                <w:rFonts w:ascii="Times" w:eastAsia="宋体" w:hAnsi="Times" w:cs="Calibri"/>
                <w:bCs/>
                <w:sz w:val="18"/>
                <w:szCs w:val="18"/>
              </w:rPr>
              <w:t>240bp</w:t>
            </w:r>
          </w:p>
        </w:tc>
      </w:tr>
    </w:tbl>
    <w:p w:rsidR="0089145D" w:rsidRDefault="0089145D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89145D" w:rsidRDefault="0089145D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490039" w:rsidRDefault="00AC6042" w:rsidP="00647962">
      <w:pPr>
        <w:spacing w:afterLines="50" w:after="156"/>
        <w:ind w:firstLineChars="196" w:firstLine="413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</w:rPr>
        <w:t xml:space="preserve"> P</w:t>
      </w:r>
      <w:r>
        <w:rPr>
          <w:rFonts w:ascii="Times New Roman" w:hAnsi="Times New Roman" w:cs="Times New Roman"/>
        </w:rPr>
        <w:t>CR primer sequences</w:t>
      </w:r>
    </w:p>
    <w:tbl>
      <w:tblPr>
        <w:tblStyle w:val="a7"/>
        <w:tblW w:w="9039" w:type="dxa"/>
        <w:tblLook w:val="04A0" w:firstRow="1" w:lastRow="0" w:firstColumn="1" w:lastColumn="0" w:noHBand="0" w:noVBand="1"/>
      </w:tblPr>
      <w:tblGrid>
        <w:gridCol w:w="1526"/>
        <w:gridCol w:w="3118"/>
        <w:gridCol w:w="2977"/>
        <w:gridCol w:w="1418"/>
      </w:tblGrid>
      <w:tr w:rsidR="00C20DA8" w:rsidTr="00E87762">
        <w:tc>
          <w:tcPr>
            <w:tcW w:w="1526" w:type="dxa"/>
          </w:tcPr>
          <w:p w:rsidR="00C20DA8" w:rsidRPr="00E87762" w:rsidRDefault="00C20DA8" w:rsidP="00C20DA8">
            <w:pPr>
              <w:spacing w:afterLines="50" w:after="15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imer name</w:t>
            </w:r>
          </w:p>
        </w:tc>
        <w:tc>
          <w:tcPr>
            <w:tcW w:w="3118" w:type="dxa"/>
          </w:tcPr>
          <w:p w:rsidR="00C20DA8" w:rsidRPr="00E87762" w:rsidRDefault="00C20DA8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orward primer sequence</w:t>
            </w:r>
          </w:p>
        </w:tc>
        <w:tc>
          <w:tcPr>
            <w:tcW w:w="2977" w:type="dxa"/>
          </w:tcPr>
          <w:p w:rsidR="00C20DA8" w:rsidRPr="00E87762" w:rsidRDefault="00C20DA8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verse primer sequence</w:t>
            </w:r>
          </w:p>
        </w:tc>
        <w:tc>
          <w:tcPr>
            <w:tcW w:w="1418" w:type="dxa"/>
          </w:tcPr>
          <w:p w:rsidR="00C20DA8" w:rsidRPr="00E87762" w:rsidRDefault="00C20DA8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Product length</w:t>
            </w:r>
          </w:p>
        </w:tc>
      </w:tr>
      <w:tr w:rsidR="00C20DA8" w:rsidTr="00E87762">
        <w:tc>
          <w:tcPr>
            <w:tcW w:w="1526" w:type="dxa"/>
          </w:tcPr>
          <w:p w:rsidR="00C20DA8" w:rsidRPr="00E87762" w:rsidRDefault="00C20DA8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sz w:val="18"/>
                <w:szCs w:val="18"/>
              </w:rPr>
              <w:t>Site 1</w:t>
            </w:r>
          </w:p>
        </w:tc>
        <w:tc>
          <w:tcPr>
            <w:tcW w:w="3118" w:type="dxa"/>
          </w:tcPr>
          <w:p w:rsidR="00C20DA8" w:rsidRPr="00E87762" w:rsidRDefault="00DC58B7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/>
                <w:sz w:val="18"/>
                <w:szCs w:val="18"/>
              </w:rPr>
              <w:t>TTCTTGCTAAAGCGGTATC</w:t>
            </w:r>
          </w:p>
        </w:tc>
        <w:tc>
          <w:tcPr>
            <w:tcW w:w="2977" w:type="dxa"/>
          </w:tcPr>
          <w:p w:rsidR="00C20DA8" w:rsidRPr="00E87762" w:rsidRDefault="00DC58B7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/>
                <w:sz w:val="18"/>
                <w:szCs w:val="18"/>
              </w:rPr>
              <w:t>AGACTCTGTTCTAGCTAGC</w:t>
            </w:r>
          </w:p>
        </w:tc>
        <w:tc>
          <w:tcPr>
            <w:tcW w:w="1418" w:type="dxa"/>
          </w:tcPr>
          <w:p w:rsidR="00C20DA8" w:rsidRPr="00E87762" w:rsidRDefault="00DC58B7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sz w:val="18"/>
                <w:szCs w:val="18"/>
              </w:rPr>
              <w:t>171bp</w:t>
            </w:r>
          </w:p>
        </w:tc>
      </w:tr>
      <w:tr w:rsidR="00C20DA8" w:rsidTr="00E87762">
        <w:tc>
          <w:tcPr>
            <w:tcW w:w="1526" w:type="dxa"/>
          </w:tcPr>
          <w:p w:rsidR="00C20DA8" w:rsidRPr="00E87762" w:rsidRDefault="00C20DA8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sz w:val="18"/>
                <w:szCs w:val="18"/>
              </w:rPr>
              <w:t>Site 2</w:t>
            </w:r>
          </w:p>
        </w:tc>
        <w:tc>
          <w:tcPr>
            <w:tcW w:w="3118" w:type="dxa"/>
          </w:tcPr>
          <w:p w:rsidR="00C20DA8" w:rsidRPr="00E87762" w:rsidRDefault="00DC58B7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/>
                <w:sz w:val="18"/>
                <w:szCs w:val="18"/>
              </w:rPr>
              <w:t>TCCCTGACAAGGCCCATGA</w:t>
            </w:r>
          </w:p>
        </w:tc>
        <w:tc>
          <w:tcPr>
            <w:tcW w:w="2977" w:type="dxa"/>
          </w:tcPr>
          <w:p w:rsidR="00C20DA8" w:rsidRPr="00E87762" w:rsidRDefault="00DC58B7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/>
                <w:sz w:val="18"/>
                <w:szCs w:val="18"/>
              </w:rPr>
              <w:t>AAGGATCCTTCCATAGCTC</w:t>
            </w:r>
          </w:p>
        </w:tc>
        <w:tc>
          <w:tcPr>
            <w:tcW w:w="1418" w:type="dxa"/>
          </w:tcPr>
          <w:p w:rsidR="00C20DA8" w:rsidRPr="00E87762" w:rsidRDefault="00DC58B7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sz w:val="18"/>
                <w:szCs w:val="18"/>
              </w:rPr>
              <w:t>165bp</w:t>
            </w:r>
          </w:p>
        </w:tc>
      </w:tr>
    </w:tbl>
    <w:p w:rsidR="00490039" w:rsidRDefault="00490039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A07636" w:rsidRDefault="00A07636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A07636" w:rsidRDefault="00A07636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A07636" w:rsidRDefault="00A07636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A07636" w:rsidRDefault="00A07636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A07636" w:rsidRDefault="00A07636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A07636" w:rsidRDefault="00A07636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A07636" w:rsidRDefault="00A07636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A07636" w:rsidRDefault="00A07636" w:rsidP="00490039">
      <w:pPr>
        <w:spacing w:afterLines="50" w:after="156"/>
        <w:rPr>
          <w:rFonts w:ascii="Times New Roman" w:hAnsi="Times New Roman" w:cs="Times New Roman"/>
          <w:b/>
        </w:rPr>
      </w:pPr>
    </w:p>
    <w:p w:rsidR="00E87762" w:rsidRPr="00523415" w:rsidRDefault="00E87762" w:rsidP="001460C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Pr="00272FE4">
        <w:rPr>
          <w:rFonts w:ascii="Times New Roman" w:hAnsi="Times New Roman" w:cs="Times New Roman"/>
          <w:szCs w:val="21"/>
        </w:rPr>
        <w:t>Analysis</w:t>
      </w:r>
      <w:bookmarkStart w:id="1" w:name="_GoBack"/>
      <w:r w:rsidRPr="00272FE4">
        <w:rPr>
          <w:rFonts w:ascii="Times New Roman" w:hAnsi="Times New Roman" w:cs="Times New Roman"/>
          <w:szCs w:val="21"/>
        </w:rPr>
        <w:t xml:space="preserve"> of clin</w:t>
      </w:r>
      <w:bookmarkEnd w:id="1"/>
      <w:r w:rsidRPr="00272FE4">
        <w:rPr>
          <w:rFonts w:ascii="Times New Roman" w:hAnsi="Times New Roman" w:cs="Times New Roman"/>
          <w:szCs w:val="21"/>
        </w:rPr>
        <w:t>ical parameters associated with P</w:t>
      </w:r>
      <w:r w:rsidRPr="00272FE4">
        <w:rPr>
          <w:rFonts w:ascii="Times New Roman" w:hAnsi="Times New Roman" w:cs="Times New Roman" w:hint="eastAsia"/>
          <w:szCs w:val="21"/>
        </w:rPr>
        <w:t>rrx</w:t>
      </w:r>
      <w:r w:rsidRPr="00272FE4">
        <w:rPr>
          <w:rFonts w:ascii="Times New Roman" w:hAnsi="Times New Roman" w:cs="Times New Roman"/>
          <w:szCs w:val="21"/>
        </w:rPr>
        <w:t>1 expression in CGGA glioma cohort.</w:t>
      </w:r>
    </w:p>
    <w:tbl>
      <w:tblPr>
        <w:tblStyle w:val="a7"/>
        <w:tblpPr w:leftFromText="180" w:rightFromText="180" w:vertAnchor="text" w:horzAnchor="page" w:tblpX="1729" w:tblpY="190"/>
        <w:tblW w:w="0" w:type="auto"/>
        <w:tblLook w:val="04A0" w:firstRow="1" w:lastRow="0" w:firstColumn="1" w:lastColumn="0" w:noHBand="0" w:noVBand="1"/>
      </w:tblPr>
      <w:tblGrid>
        <w:gridCol w:w="2376"/>
        <w:gridCol w:w="1030"/>
        <w:gridCol w:w="1805"/>
        <w:gridCol w:w="1843"/>
        <w:gridCol w:w="1462"/>
      </w:tblGrid>
      <w:tr w:rsidR="00E87762" w:rsidRPr="00E73FB1" w:rsidTr="00104937">
        <w:tc>
          <w:tcPr>
            <w:tcW w:w="2376" w:type="dxa"/>
            <w:vMerge w:val="restart"/>
            <w:tcBorders>
              <w:left w:val="nil"/>
              <w:right w:val="nil"/>
            </w:tcBorders>
            <w:vAlign w:val="center"/>
          </w:tcPr>
          <w:p w:rsidR="00E87762" w:rsidRPr="00CA399D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A399D">
              <w:rPr>
                <w:rFonts w:ascii="Times New Roman" w:hAnsi="Times New Roman" w:cs="Times New Roman" w:hint="eastAsia"/>
                <w:b/>
                <w:szCs w:val="21"/>
              </w:rPr>
              <w:t>Characteristics</w:t>
            </w:r>
          </w:p>
        </w:tc>
        <w:tc>
          <w:tcPr>
            <w:tcW w:w="1030" w:type="dxa"/>
            <w:vMerge w:val="restart"/>
            <w:tcBorders>
              <w:left w:val="nil"/>
              <w:right w:val="nil"/>
            </w:tcBorders>
            <w:vAlign w:val="center"/>
          </w:tcPr>
          <w:p w:rsidR="00E87762" w:rsidRPr="00CA399D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A399D">
              <w:rPr>
                <w:rFonts w:ascii="Times New Roman" w:hAnsi="Times New Roman" w:cs="Times New Roman" w:hint="eastAsia"/>
                <w:b/>
                <w:szCs w:val="21"/>
              </w:rPr>
              <w:t>Total [n]</w:t>
            </w:r>
          </w:p>
        </w:tc>
        <w:tc>
          <w:tcPr>
            <w:tcW w:w="3648" w:type="dxa"/>
            <w:gridSpan w:val="2"/>
            <w:tcBorders>
              <w:left w:val="nil"/>
              <w:right w:val="nil"/>
            </w:tcBorders>
          </w:tcPr>
          <w:p w:rsidR="00E87762" w:rsidRPr="00CA399D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rrx1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</w:tcPr>
          <w:p w:rsidR="00E87762" w:rsidRPr="00CA399D" w:rsidRDefault="00E87762" w:rsidP="00E87762">
            <w:pPr>
              <w:spacing w:line="288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vMerge/>
            <w:tcBorders>
              <w:left w:val="nil"/>
              <w:right w:val="nil"/>
            </w:tcBorders>
          </w:tcPr>
          <w:p w:rsidR="00E87762" w:rsidRPr="00CA399D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87762" w:rsidRPr="00CA399D" w:rsidRDefault="00E87762" w:rsidP="00E87762">
            <w:pPr>
              <w:spacing w:line="288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</w:tcPr>
          <w:p w:rsidR="00E87762" w:rsidRPr="00CA399D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Low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87762" w:rsidRPr="00CA399D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High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</w:tcPr>
          <w:p w:rsidR="00E87762" w:rsidRPr="00CA399D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A399D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CA399D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  <w:r w:rsidRPr="00CA399D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</w:t>
            </w:r>
          </w:p>
        </w:tc>
      </w:tr>
      <w:tr w:rsidR="00E87762" w:rsidRPr="00E73FB1" w:rsidTr="00104937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E87762" w:rsidRPr="007F7AFE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7F7AFE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4F74">
              <w:rPr>
                <w:rFonts w:ascii="Times New Roman" w:hAnsi="Times New Roman" w:cs="Times New Roman"/>
                <w:szCs w:val="21"/>
              </w:rPr>
              <w:t>0.166396</w:t>
            </w: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4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6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6026A2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272FE4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72FE4">
              <w:rPr>
                <w:rFonts w:ascii="Times New Roman" w:hAnsi="Times New Roman" w:cs="Times New Roman"/>
                <w:b/>
                <w:szCs w:val="21"/>
              </w:rPr>
              <w:t>0.013036</w:t>
            </w: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B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(4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(56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26A2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(5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(47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(70.5)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(3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(29.5)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(65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(</w:t>
            </w:r>
            <w:r>
              <w:rPr>
                <w:rFonts w:ascii="Times New Roman" w:hAnsi="Times New Roman" w:cs="Times New Roman"/>
                <w:szCs w:val="21"/>
              </w:rPr>
              <w:t>5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41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4F74">
              <w:rPr>
                <w:rFonts w:ascii="Times New Roman" w:hAnsi="Times New Roman" w:cs="Times New Roman"/>
                <w:szCs w:val="21"/>
              </w:rPr>
              <w:t>0.660932</w:t>
            </w: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1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9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7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2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272FE4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72FE4">
              <w:rPr>
                <w:rFonts w:ascii="Times New Roman" w:hAnsi="Times New Roman" w:cs="Times New Roman"/>
                <w:b/>
                <w:szCs w:val="21"/>
              </w:rPr>
              <w:t>0.006257</w:t>
            </w: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1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8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2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(57.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HO grad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272FE4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72FE4">
              <w:rPr>
                <w:rFonts w:ascii="Times New Roman" w:hAnsi="Times New Roman" w:cs="Times New Roman"/>
                <w:b/>
                <w:szCs w:val="21"/>
              </w:rPr>
              <w:t>0.022467</w:t>
            </w: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1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8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</w:t>
            </w:r>
          </w:p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0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(4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9.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(56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H mut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2805">
              <w:rPr>
                <w:rFonts w:ascii="Times New Roman" w:hAnsi="Times New Roman" w:cs="Times New Roman"/>
                <w:szCs w:val="21"/>
              </w:rPr>
              <w:t>0.381314</w:t>
            </w: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ldtyp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(46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8(</w:t>
            </w:r>
            <w:r>
              <w:rPr>
                <w:rFonts w:ascii="Times New Roman" w:hAnsi="Times New Roman" w:cs="Times New Roman"/>
                <w:szCs w:val="21"/>
              </w:rPr>
              <w:t>53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uta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2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3(</w:t>
            </w:r>
            <w:r>
              <w:rPr>
                <w:rFonts w:ascii="Times New Roman" w:hAnsi="Times New Roman" w:cs="Times New Roman"/>
                <w:szCs w:val="21"/>
              </w:rPr>
              <w:t>47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GMT methylation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2805">
              <w:rPr>
                <w:rFonts w:ascii="Times New Roman" w:hAnsi="Times New Roman" w:cs="Times New Roman"/>
                <w:szCs w:val="21"/>
              </w:rPr>
              <w:t>0.780879</w:t>
            </w: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methylate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0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9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thylate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9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1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762" w:rsidRPr="00E73FB1" w:rsidTr="00104937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762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p19q codeletion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codeletion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deletion</w:t>
            </w:r>
          </w:p>
          <w:p w:rsidR="00E87762" w:rsidRDefault="00E87762" w:rsidP="00E8776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erall survival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ive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ea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(45.6)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(64.0)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0.7)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(4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(54.4)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(36.0)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(39.3)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(56.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762" w:rsidRPr="00272FE4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72FE4">
              <w:rPr>
                <w:rFonts w:ascii="Times New Roman" w:hAnsi="Times New Roman" w:cs="Times New Roman"/>
                <w:b/>
                <w:szCs w:val="21"/>
              </w:rPr>
              <w:t>0.021986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Pr="00272FE4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72FE4">
              <w:rPr>
                <w:rFonts w:ascii="Times New Roman" w:hAnsi="Times New Roman" w:cs="Times New Roman"/>
                <w:b/>
                <w:szCs w:val="21"/>
              </w:rPr>
              <w:t>0.012739</w:t>
            </w:r>
          </w:p>
          <w:p w:rsidR="00E87762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87762" w:rsidRPr="00E73FB1" w:rsidRDefault="00E87762" w:rsidP="00E87762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87762" w:rsidRDefault="00E87762" w:rsidP="00E87762">
      <w:pPr>
        <w:spacing w:afterLines="50" w:after="156"/>
        <w:rPr>
          <w:rFonts w:ascii="Times New Roman" w:hAnsi="Times New Roman" w:cs="Times New Roman"/>
          <w:b/>
        </w:rPr>
      </w:pPr>
    </w:p>
    <w:p w:rsidR="00073084" w:rsidRPr="00020A40" w:rsidRDefault="00073084" w:rsidP="00073084">
      <w:pPr>
        <w:spacing w:afterLines="50" w:after="156"/>
        <w:ind w:firstLineChars="200"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B3CE5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C2545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 w:rsidR="00E877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</w:rPr>
        <w:t>GSEA resul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SE4290</w:t>
      </w:r>
    </w:p>
    <w:tbl>
      <w:tblPr>
        <w:tblStyle w:val="-1"/>
        <w:tblW w:w="0" w:type="auto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316"/>
        <w:gridCol w:w="4237"/>
        <w:gridCol w:w="981"/>
        <w:gridCol w:w="581"/>
        <w:gridCol w:w="581"/>
        <w:gridCol w:w="1161"/>
      </w:tblGrid>
      <w:tr w:rsidR="00073084" w:rsidRPr="007A27AD" w:rsidTr="00073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noWrap/>
          </w:tcPr>
          <w:p w:rsidR="00073084" w:rsidRPr="001460C5" w:rsidRDefault="00073084" w:rsidP="00073084">
            <w:pPr>
              <w:ind w:firstLineChars="600" w:firstLine="10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Gene Se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73084" w:rsidRPr="001460C5" w:rsidRDefault="00073084" w:rsidP="00AD196F">
            <w:pPr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ES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73084" w:rsidRPr="001460C5" w:rsidRDefault="00073084" w:rsidP="00073084">
            <w:pPr>
              <w:ind w:firstLineChars="200" w:firstLine="36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zh-CN"/>
              </w:rPr>
              <w:t>P</w:t>
            </w: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73084" w:rsidRPr="001460C5" w:rsidRDefault="00073084" w:rsidP="00073084">
            <w:pPr>
              <w:ind w:firstLineChars="150" w:firstLine="27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FDR</w:t>
            </w:r>
          </w:p>
        </w:tc>
      </w:tr>
      <w:tr w:rsidR="00073084" w:rsidRPr="007A27AD" w:rsidTr="00073084">
        <w:trPr>
          <w:trHeight w:val="330"/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D_SMAD2_3NUCLEAR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951637</w:t>
            </w:r>
          </w:p>
        </w:tc>
        <w:tc>
          <w:tcPr>
            <w:tcW w:w="0" w:type="auto"/>
            <w:gridSpan w:val="2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7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057685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TRANSCRIPTIONAL_ACTIVITY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F_SMAD2_SMAD3_SMAD4_HETEROTRIMER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511478</w:t>
            </w:r>
          </w:p>
        </w:tc>
        <w:tc>
          <w:tcPr>
            <w:tcW w:w="0" w:type="auto"/>
            <w:gridSpan w:val="2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066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192613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SMAD2_SMAD3_SMAD4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HETEROTRIMER_REGULATES_TRANSCRIPTION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317416</w:t>
            </w:r>
          </w:p>
        </w:tc>
        <w:tc>
          <w:tcPr>
            <w:tcW w:w="0" w:type="auto"/>
            <w:gridSpan w:val="2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3996736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BIOCARTA_CTCF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056257</w:t>
            </w:r>
          </w:p>
        </w:tc>
        <w:tc>
          <w:tcPr>
            <w:tcW w:w="0" w:type="auto"/>
            <w:gridSpan w:val="2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568627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393326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ACTOME_SIGNALING_BY_TGF_BETA_</w:t>
            </w:r>
          </w:p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EPTOR_COMPLEX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732075</w:t>
            </w:r>
          </w:p>
        </w:tc>
        <w:tc>
          <w:tcPr>
            <w:tcW w:w="0" w:type="auto"/>
            <w:gridSpan w:val="2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368764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5693654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EGG_TGF_BETA_SIGNALING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764921</w:t>
            </w:r>
          </w:p>
        </w:tc>
        <w:tc>
          <w:tcPr>
            <w:tcW w:w="0" w:type="auto"/>
            <w:gridSpan w:val="2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5928854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500314</w:t>
            </w:r>
          </w:p>
        </w:tc>
      </w:tr>
      <w:tr w:rsidR="00073084" w:rsidRPr="007A27AD" w:rsidTr="000730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DR, false discovery rat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</w:tbl>
    <w:p w:rsidR="00073084" w:rsidRPr="007A27AD" w:rsidRDefault="00073084" w:rsidP="00073084">
      <w:pPr>
        <w:rPr>
          <w:rFonts w:ascii="Times New Roman" w:hAnsi="Times New Roman" w:cs="Times New Roman"/>
          <w:b/>
          <w:sz w:val="20"/>
          <w:szCs w:val="20"/>
        </w:rPr>
      </w:pPr>
    </w:p>
    <w:p w:rsidR="00073084" w:rsidRDefault="00073084" w:rsidP="00073084">
      <w:pPr>
        <w:spacing w:afterLines="50" w:after="156"/>
        <w:ind w:firstLineChars="200"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B3CE5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C25450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r w:rsidR="00E877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</w:rPr>
        <w:t>GSEA resul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SE4412</w:t>
      </w:r>
    </w:p>
    <w:tbl>
      <w:tblPr>
        <w:tblStyle w:val="-1"/>
        <w:tblW w:w="0" w:type="auto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306"/>
        <w:gridCol w:w="4237"/>
        <w:gridCol w:w="981"/>
        <w:gridCol w:w="1161"/>
        <w:gridCol w:w="1071"/>
      </w:tblGrid>
      <w:tr w:rsidR="00073084" w:rsidRPr="007A27AD" w:rsidTr="00073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073084">
            <w:pPr>
              <w:ind w:firstLineChars="600" w:firstLine="10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Gene Se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AD196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073084">
            <w:pPr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zh-CN"/>
              </w:rPr>
              <w:t>P</w:t>
            </w: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-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073084">
            <w:pPr>
              <w:ind w:firstLineChars="150" w:firstLine="27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FDR</w:t>
            </w:r>
          </w:p>
        </w:tc>
      </w:tr>
      <w:tr w:rsidR="00073084" w:rsidRPr="007A27AD" w:rsidTr="00073084">
        <w:trPr>
          <w:trHeight w:val="330"/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D_SMAD2_3NUCLEAR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120493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0364372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451764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TRANSCRIPTIONAL_ACTIVITY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F_SMAD2_SMAD3_SMAD4_HETEROTRIMER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934391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1055901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7771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SMAD2_SMAD3_SMAD4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HETEROTRIMER_REGULATES_TRANSCRIPTION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05325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004008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4487048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BIOCARTA_CTCF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73539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1220498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ACTOME_SIGNALING_BY_TGF_BETA_</w:t>
            </w:r>
          </w:p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EPTOR_COMPLEX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092068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4112903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902883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EGG_TGF_BETA_SIGNALING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06089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151855</w:t>
            </w:r>
          </w:p>
        </w:tc>
      </w:tr>
      <w:tr w:rsidR="00073084" w:rsidRPr="007A27AD" w:rsidTr="000730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DR, false discovery rat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</w:tbl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Default="00073084" w:rsidP="00073084">
      <w:pPr>
        <w:spacing w:afterLines="50" w:after="156"/>
        <w:ind w:firstLineChars="200"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B3CE5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C25450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r w:rsidR="00E877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</w:rPr>
        <w:t>GSEA resul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SE7696</w:t>
      </w:r>
    </w:p>
    <w:tbl>
      <w:tblPr>
        <w:tblStyle w:val="-1"/>
        <w:tblW w:w="0" w:type="auto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306"/>
        <w:gridCol w:w="4237"/>
        <w:gridCol w:w="981"/>
        <w:gridCol w:w="1161"/>
        <w:gridCol w:w="1071"/>
      </w:tblGrid>
      <w:tr w:rsidR="00073084" w:rsidRPr="007A27AD" w:rsidTr="00073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073084">
            <w:pPr>
              <w:ind w:firstLineChars="600" w:firstLine="10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Gene Se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AD196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073084">
            <w:pPr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zh-CN"/>
              </w:rPr>
              <w:t>P</w:t>
            </w: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-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073084">
            <w:pPr>
              <w:ind w:firstLineChars="150" w:firstLine="27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FDR</w:t>
            </w:r>
          </w:p>
        </w:tc>
      </w:tr>
      <w:tr w:rsidR="00073084" w:rsidRPr="007A27AD" w:rsidTr="00073084">
        <w:trPr>
          <w:trHeight w:val="330"/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D_SMAD2_3NUCLEAR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91619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4354837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790001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TRANSCRIPTIONAL_ACTIVITY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F_SMAD2_SMAD3_SMAD4_HETEROTRIMER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224211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6659878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76971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SMAD2_SMAD3_SMAD4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HETEROTRIMER_REGULATES_TRANSCRIPTION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732713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3659043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6116684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BIOCARTA_CTCF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470059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940919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14005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ACTOME_SIGNALING_BY_TGF_BETA_</w:t>
            </w:r>
          </w:p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EPTOR_COMPLEX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4190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80851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52857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EGG_TGF_BETA_SIGNALING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03159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164502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498745</w:t>
            </w:r>
          </w:p>
        </w:tc>
      </w:tr>
      <w:tr w:rsidR="00073084" w:rsidRPr="007A27AD" w:rsidTr="000730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DR, false discovery rat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</w:tbl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Default="00073084" w:rsidP="00073084">
      <w:pPr>
        <w:spacing w:afterLines="50" w:after="156"/>
        <w:ind w:firstLineChars="200"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8B3CE5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C25450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>.</w:t>
      </w:r>
      <w:r w:rsidR="00E877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</w:rPr>
        <w:t>GSEA resul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SE8692</w:t>
      </w:r>
    </w:p>
    <w:tbl>
      <w:tblPr>
        <w:tblStyle w:val="-1"/>
        <w:tblW w:w="0" w:type="auto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316"/>
        <w:gridCol w:w="4237"/>
        <w:gridCol w:w="981"/>
        <w:gridCol w:w="1161"/>
        <w:gridCol w:w="1161"/>
      </w:tblGrid>
      <w:tr w:rsidR="00073084" w:rsidRPr="007A27AD" w:rsidTr="00073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7A27AD" w:rsidRDefault="00073084" w:rsidP="008B4AD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073084">
            <w:pPr>
              <w:ind w:firstLineChars="500" w:firstLine="90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Gene Se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AD196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073084">
            <w:pPr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zh-CN"/>
              </w:rPr>
              <w:t>P</w:t>
            </w: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-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073084">
            <w:pPr>
              <w:ind w:firstLineChars="150" w:firstLine="27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FDR</w:t>
            </w:r>
          </w:p>
        </w:tc>
      </w:tr>
      <w:tr w:rsidR="00073084" w:rsidRPr="007A27AD" w:rsidTr="00073084">
        <w:trPr>
          <w:trHeight w:val="330"/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D_SMAD2_3NUCLEAR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346394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409639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784753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TRANSCRIPTIONAL_ACTIVITY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F_SMAD2_SMAD3_SMAD4_HETEROTRIMER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933824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450981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9308256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SMAD2_SMAD3_SMAD4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HETEROTRIMER_REGULATES_TRANSCRIPTION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482244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102898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BIOCARTA_CTCF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270683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7505938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343488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ACTOME_SIGNALING_BY_TGF_BETA_</w:t>
            </w:r>
          </w:p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EPTOR_COMPLEX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550727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392344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6917126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545BD7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45BD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EGG_TGF_BETA_SIGNALING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857246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7596464</w:t>
            </w:r>
          </w:p>
        </w:tc>
      </w:tr>
      <w:tr w:rsidR="00073084" w:rsidRPr="007A27AD" w:rsidTr="000730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7A27AD" w:rsidRDefault="00073084" w:rsidP="008B4AD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DR, false discovery rat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</w:tbl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Default="00073084" w:rsidP="00073084">
      <w:pPr>
        <w:spacing w:afterLines="50" w:after="156"/>
        <w:ind w:firstLineChars="200"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B3CE5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C25450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>.</w:t>
      </w:r>
      <w:r w:rsidR="00E877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</w:rPr>
        <w:t>GSEA resul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SE13041</w:t>
      </w:r>
    </w:p>
    <w:tbl>
      <w:tblPr>
        <w:tblStyle w:val="-1"/>
        <w:tblW w:w="0" w:type="auto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306"/>
        <w:gridCol w:w="4237"/>
        <w:gridCol w:w="981"/>
        <w:gridCol w:w="1161"/>
        <w:gridCol w:w="1161"/>
      </w:tblGrid>
      <w:tr w:rsidR="00073084" w:rsidRPr="007A27AD" w:rsidTr="00073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073084">
            <w:pPr>
              <w:ind w:firstLineChars="500" w:firstLine="90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Gene Se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AD196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073084">
            <w:pPr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zh-CN"/>
              </w:rPr>
              <w:t>P</w:t>
            </w: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-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073084">
            <w:pPr>
              <w:ind w:firstLineChars="150" w:firstLine="27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FDR</w:t>
            </w:r>
          </w:p>
        </w:tc>
      </w:tr>
      <w:tr w:rsidR="00073084" w:rsidRPr="007A27AD" w:rsidTr="00073084">
        <w:trPr>
          <w:trHeight w:val="330"/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D_SMAD2_3NUCLEAR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80990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1197213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TRANSCRIPTIONAL_ACTIVITY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F_SMAD2_SMAD3_SMAD4_HETEROTRIMER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312661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617284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08865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ACTOME_SMAD2_SMAD3_SMAD4_</w:t>
            </w:r>
          </w:p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HETEROTRIMER_REGULATES_TRANSCRIPTION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62174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7984032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8878843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BIOCARTA_CTCF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466035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8170832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ACTOME_SIGNALING_BY_TGF_BETA_</w:t>
            </w:r>
          </w:p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EPTOR_COMPLEX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828481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088353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3762</w:t>
            </w:r>
          </w:p>
        </w:tc>
      </w:tr>
      <w:tr w:rsidR="00073084" w:rsidRPr="007A27AD" w:rsidTr="00073084">
        <w:trPr>
          <w:jc w:val="center"/>
        </w:trPr>
        <w:tc>
          <w:tcPr>
            <w:tcW w:w="0" w:type="auto"/>
            <w:tcBorders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EGG_TGF_BETA_SIGNALING_PATHWAY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150798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909629</w:t>
            </w:r>
          </w:p>
        </w:tc>
      </w:tr>
      <w:tr w:rsidR="00073084" w:rsidRPr="007A27AD" w:rsidTr="000730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000000" w:themeColor="text1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 w:themeColor="text1"/>
              <w:bottom w:val="none" w:sz="0" w:space="0" w:color="auto"/>
              <w:right w:val="none" w:sz="0" w:space="0" w:color="auto"/>
            </w:tcBorders>
            <w:noWrap/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0C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DR, false discovery rat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73084" w:rsidRPr="001460C5" w:rsidRDefault="00073084" w:rsidP="008B4AD1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</w:tbl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  <w:r w:rsidRPr="007A27AD">
        <w:rPr>
          <w:rFonts w:ascii="Times New Roman" w:hAnsi="Times New Roman" w:cs="Times New Roman"/>
          <w:sz w:val="20"/>
          <w:szCs w:val="20"/>
        </w:rPr>
        <w:fldChar w:fldCharType="begin"/>
      </w:r>
      <w:r w:rsidRPr="007A27AD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5A5089">
        <w:rPr>
          <w:rFonts w:ascii="Times New Roman" w:hAnsi="Times New Roman" w:cs="Times New Roman"/>
          <w:sz w:val="20"/>
          <w:szCs w:val="20"/>
        </w:rPr>
        <w:instrText>Excel.Sheet.12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 xml:space="preserve"> D:\\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胶质瘤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\\prrx1\\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后期实验结果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\\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双荧光素酶实验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\\TGFB1-PRRX1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位点预测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.xlsx</w:instrText>
      </w:r>
      <w:r w:rsidR="005A5089">
        <w:rPr>
          <w:rFonts w:ascii="Times New Roman" w:hAnsi="Times New Roman" w:cs="Times New Roman"/>
          <w:sz w:val="20"/>
          <w:szCs w:val="20"/>
        </w:rPr>
        <w:instrText xml:space="preserve"> PRRX1!R24C1:R43C9 </w:instrText>
      </w:r>
      <w:r w:rsidRPr="007A27AD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Pr="007A27AD">
        <w:rPr>
          <w:rFonts w:ascii="Times New Roman" w:hAnsi="Times New Roman" w:cs="Times New Roman"/>
          <w:sz w:val="20"/>
          <w:szCs w:val="20"/>
        </w:rPr>
        <w:fldChar w:fldCharType="separate"/>
      </w: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  <w:r w:rsidRPr="007A27AD">
        <w:rPr>
          <w:rFonts w:ascii="Times New Roman" w:hAnsi="Times New Roman" w:cs="Times New Roman"/>
          <w:sz w:val="20"/>
          <w:szCs w:val="20"/>
        </w:rPr>
        <w:fldChar w:fldCharType="end"/>
      </w: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073084" w:rsidRDefault="00073084" w:rsidP="00073084">
      <w:pPr>
        <w:rPr>
          <w:rFonts w:ascii="Times New Roman" w:hAnsi="Times New Roman" w:cs="Times New Roman"/>
          <w:sz w:val="20"/>
          <w:szCs w:val="20"/>
        </w:rPr>
      </w:pPr>
    </w:p>
    <w:p w:rsidR="001460C5" w:rsidRPr="007A27AD" w:rsidRDefault="001460C5" w:rsidP="00073084">
      <w:pPr>
        <w:rPr>
          <w:rFonts w:ascii="Times New Roman" w:hAnsi="Times New Roman" w:cs="Times New Roman"/>
          <w:sz w:val="20"/>
          <w:szCs w:val="20"/>
        </w:rPr>
      </w:pPr>
    </w:p>
    <w:p w:rsidR="00A43E25" w:rsidRDefault="00A43E25" w:rsidP="00A43E25">
      <w:pPr>
        <w:spacing w:afterLines="50" w:after="156"/>
        <w:rPr>
          <w:rFonts w:ascii="Times New Roman" w:hAnsi="Times New Roman" w:cs="Times New Roman"/>
          <w:sz w:val="20"/>
          <w:szCs w:val="20"/>
        </w:rPr>
      </w:pPr>
    </w:p>
    <w:p w:rsidR="00CF2750" w:rsidRPr="00CF2750" w:rsidRDefault="008B4AD1" w:rsidP="00CF2750">
      <w:pPr>
        <w:spacing w:afterLines="50" w:after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8B3CE5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C25450">
        <w:rPr>
          <w:rFonts w:ascii="Times New Roman" w:hAnsi="Times New Roman" w:cs="Times New Roman"/>
          <w:b/>
        </w:rPr>
        <w:t>9</w:t>
      </w:r>
      <w:r>
        <w:rPr>
          <w:rFonts w:ascii="Times New Roman" w:hAnsi="Times New Roman" w:cs="Times New Roman"/>
          <w:b/>
        </w:rPr>
        <w:t>.</w:t>
      </w:r>
      <w:r w:rsidR="009047AA">
        <w:rPr>
          <w:rFonts w:ascii="Times New Roman" w:hAnsi="Times New Roman" w:cs="Times New Roman"/>
          <w:b/>
        </w:rPr>
        <w:t xml:space="preserve"> </w:t>
      </w:r>
      <w:r w:rsidR="007166AC">
        <w:rPr>
          <w:rFonts w:ascii="Times New Roman" w:hAnsi="Times New Roman" w:cs="Times New Roman" w:hint="eastAsia"/>
        </w:rPr>
        <w:t>Potential binding sites</w:t>
      </w:r>
      <w:r w:rsidR="00AD2B61">
        <w:rPr>
          <w:rFonts w:ascii="Times New Roman" w:hAnsi="Times New Roman" w:cs="Times New Roman" w:hint="eastAsia"/>
        </w:rPr>
        <w:t xml:space="preserve"> of Prrx1 in </w:t>
      </w:r>
      <w:r w:rsidR="00AD2B61" w:rsidRPr="00C1267F">
        <w:rPr>
          <w:rFonts w:ascii="Times" w:eastAsia="宋体" w:hAnsi="Times" w:cs="Calibri"/>
          <w:bCs/>
          <w:kern w:val="0"/>
          <w:sz w:val="20"/>
          <w:szCs w:val="20"/>
        </w:rPr>
        <w:t>TGF-β1</w:t>
      </w:r>
      <w:r w:rsidR="00AD2B61">
        <w:rPr>
          <w:rFonts w:ascii="Times" w:eastAsia="宋体" w:hAnsi="Times" w:cs="Calibri" w:hint="eastAsia"/>
          <w:bCs/>
          <w:kern w:val="0"/>
          <w:sz w:val="20"/>
          <w:szCs w:val="20"/>
        </w:rPr>
        <w:t xml:space="preserve"> promoter</w:t>
      </w:r>
      <w:r w:rsidR="007166AC">
        <w:rPr>
          <w:rFonts w:ascii="Times New Roman" w:hAnsi="Times New Roman" w:cs="Times New Roman" w:hint="eastAsia"/>
        </w:rPr>
        <w:t xml:space="preserve"> </w:t>
      </w:r>
      <w:r w:rsidR="00073084" w:rsidRPr="007A27AD">
        <w:rPr>
          <w:rFonts w:ascii="Times New Roman" w:hAnsi="Times New Roman" w:cs="Times New Roman"/>
          <w:sz w:val="20"/>
          <w:szCs w:val="20"/>
        </w:rPr>
        <w:fldChar w:fldCharType="begin"/>
      </w:r>
      <w:r w:rsidR="00073084" w:rsidRPr="007A27AD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5A5089">
        <w:rPr>
          <w:rFonts w:ascii="Times New Roman" w:hAnsi="Times New Roman" w:cs="Times New Roman"/>
          <w:sz w:val="20"/>
          <w:szCs w:val="20"/>
        </w:rPr>
        <w:instrText>Excel.Sheet.12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 xml:space="preserve"> D:\\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胶质瘤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\\prrx1\\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后期实验结果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\\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双荧光素酶实验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\\TGFB1-PRRX1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位点预测</w:instrText>
      </w:r>
      <w:r w:rsidR="005A5089">
        <w:rPr>
          <w:rFonts w:ascii="Times New Roman" w:hAnsi="Times New Roman" w:cs="Times New Roman" w:hint="eastAsia"/>
          <w:sz w:val="20"/>
          <w:szCs w:val="20"/>
        </w:rPr>
        <w:instrText>.xlsx</w:instrText>
      </w:r>
      <w:r w:rsidR="005A5089">
        <w:rPr>
          <w:rFonts w:ascii="Times New Roman" w:hAnsi="Times New Roman" w:cs="Times New Roman"/>
          <w:sz w:val="20"/>
          <w:szCs w:val="20"/>
        </w:rPr>
        <w:instrText xml:space="preserve"> PRRX1!R24C11:R43C16 </w:instrText>
      </w:r>
      <w:r w:rsidR="00073084" w:rsidRPr="007A27AD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="00073084" w:rsidRPr="007A27AD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a7"/>
        <w:tblW w:w="7800" w:type="dxa"/>
        <w:jc w:val="center"/>
        <w:tblLook w:val="04A0" w:firstRow="1" w:lastRow="0" w:firstColumn="1" w:lastColumn="0" w:noHBand="0" w:noVBand="1"/>
      </w:tblPr>
      <w:tblGrid>
        <w:gridCol w:w="2440"/>
        <w:gridCol w:w="960"/>
        <w:gridCol w:w="960"/>
        <w:gridCol w:w="960"/>
        <w:gridCol w:w="960"/>
        <w:gridCol w:w="1520"/>
      </w:tblGrid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FBs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481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ATTAC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72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GATTAG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910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TAATGAA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7154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ATAATTTG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69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69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4433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CGGATTAA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504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3253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GCAATTCT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210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GATTAG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1776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TATTTAC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17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GGAATCAG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1337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GAAATTCA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0353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CTTATTTA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91931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CAAATTAT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91524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CTAATCAG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416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423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9039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CCAATTTA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9351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TCATTAA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337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AAATAAG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158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CTAATCCA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281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288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0304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CCCATCAC</w:t>
            </w:r>
          </w:p>
        </w:tc>
      </w:tr>
      <w:tr w:rsidR="00CF2750" w:rsidRPr="00CF2750" w:rsidTr="00CF2750">
        <w:trPr>
          <w:divId w:val="150758633"/>
          <w:trHeight w:val="340"/>
          <w:jc w:val="center"/>
        </w:trPr>
        <w:tc>
          <w:tcPr>
            <w:tcW w:w="244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TGFB1|NM_000660.5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0.80012</w:t>
            </w:r>
          </w:p>
        </w:tc>
        <w:tc>
          <w:tcPr>
            <w:tcW w:w="96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noWrap/>
            <w:hideMark/>
          </w:tcPr>
          <w:p w:rsidR="00CF2750" w:rsidRPr="00CF2750" w:rsidRDefault="00CF2750" w:rsidP="00CF2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50">
              <w:rPr>
                <w:rFonts w:ascii="Times New Roman" w:hAnsi="Times New Roman" w:cs="Times New Roman"/>
                <w:sz w:val="20"/>
                <w:szCs w:val="20"/>
              </w:rPr>
              <w:t>ACATTTAC</w:t>
            </w:r>
          </w:p>
        </w:tc>
      </w:tr>
    </w:tbl>
    <w:p w:rsidR="00073084" w:rsidRPr="007A27AD" w:rsidRDefault="00073084" w:rsidP="00073084">
      <w:pPr>
        <w:rPr>
          <w:rFonts w:ascii="Times New Roman" w:hAnsi="Times New Roman" w:cs="Times New Roman"/>
          <w:sz w:val="20"/>
          <w:szCs w:val="20"/>
        </w:rPr>
      </w:pPr>
      <w:r w:rsidRPr="007A27AD">
        <w:rPr>
          <w:rFonts w:ascii="Times New Roman" w:hAnsi="Times New Roman" w:cs="Times New Roman"/>
          <w:sz w:val="20"/>
          <w:szCs w:val="20"/>
        </w:rPr>
        <w:fldChar w:fldCharType="end"/>
      </w:r>
    </w:p>
    <w:p w:rsidR="00020A40" w:rsidRDefault="00020A40">
      <w:pPr>
        <w:ind w:firstLineChars="200" w:firstLine="420"/>
      </w:pPr>
    </w:p>
    <w:sectPr w:rsidR="00020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EF8" w:rsidRDefault="003E0EF8" w:rsidP="00020A40">
      <w:r>
        <w:separator/>
      </w:r>
    </w:p>
  </w:endnote>
  <w:endnote w:type="continuationSeparator" w:id="0">
    <w:p w:rsidR="003E0EF8" w:rsidRDefault="003E0EF8" w:rsidP="00020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EF8" w:rsidRDefault="003E0EF8" w:rsidP="00020A40">
      <w:r>
        <w:separator/>
      </w:r>
    </w:p>
  </w:footnote>
  <w:footnote w:type="continuationSeparator" w:id="0">
    <w:p w:rsidR="003E0EF8" w:rsidRDefault="003E0EF8" w:rsidP="00020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C47D0A"/>
    <w:rsid w:val="00016758"/>
    <w:rsid w:val="00020A40"/>
    <w:rsid w:val="00022623"/>
    <w:rsid w:val="00037282"/>
    <w:rsid w:val="0006375C"/>
    <w:rsid w:val="00073084"/>
    <w:rsid w:val="000D5E9F"/>
    <w:rsid w:val="001460C5"/>
    <w:rsid w:val="001667EA"/>
    <w:rsid w:val="001879B0"/>
    <w:rsid w:val="001D7738"/>
    <w:rsid w:val="00206741"/>
    <w:rsid w:val="0024610E"/>
    <w:rsid w:val="00254591"/>
    <w:rsid w:val="00265389"/>
    <w:rsid w:val="0028101E"/>
    <w:rsid w:val="00284E06"/>
    <w:rsid w:val="002D5DB1"/>
    <w:rsid w:val="00313494"/>
    <w:rsid w:val="003429EE"/>
    <w:rsid w:val="00346802"/>
    <w:rsid w:val="003E0EF8"/>
    <w:rsid w:val="0040227C"/>
    <w:rsid w:val="0042504B"/>
    <w:rsid w:val="00490039"/>
    <w:rsid w:val="004B50BE"/>
    <w:rsid w:val="00565133"/>
    <w:rsid w:val="005A5089"/>
    <w:rsid w:val="005D22EF"/>
    <w:rsid w:val="00647962"/>
    <w:rsid w:val="00664A2F"/>
    <w:rsid w:val="0069147A"/>
    <w:rsid w:val="006C0491"/>
    <w:rsid w:val="006D602F"/>
    <w:rsid w:val="006F0D4E"/>
    <w:rsid w:val="00710B45"/>
    <w:rsid w:val="007166AC"/>
    <w:rsid w:val="007377E4"/>
    <w:rsid w:val="007F013E"/>
    <w:rsid w:val="0089145D"/>
    <w:rsid w:val="008B3CE5"/>
    <w:rsid w:val="008B4AD1"/>
    <w:rsid w:val="008E1BBE"/>
    <w:rsid w:val="008E664F"/>
    <w:rsid w:val="009047AA"/>
    <w:rsid w:val="00933BF7"/>
    <w:rsid w:val="009C6574"/>
    <w:rsid w:val="009E6027"/>
    <w:rsid w:val="00A07636"/>
    <w:rsid w:val="00A43011"/>
    <w:rsid w:val="00A43E25"/>
    <w:rsid w:val="00AC6042"/>
    <w:rsid w:val="00AD196F"/>
    <w:rsid w:val="00AD2B61"/>
    <w:rsid w:val="00B95346"/>
    <w:rsid w:val="00C1267F"/>
    <w:rsid w:val="00C20DA8"/>
    <w:rsid w:val="00C21041"/>
    <w:rsid w:val="00C25450"/>
    <w:rsid w:val="00C47D0A"/>
    <w:rsid w:val="00C56DFF"/>
    <w:rsid w:val="00C63F09"/>
    <w:rsid w:val="00C93C91"/>
    <w:rsid w:val="00CE3998"/>
    <w:rsid w:val="00CF2750"/>
    <w:rsid w:val="00D37ACA"/>
    <w:rsid w:val="00D80D4D"/>
    <w:rsid w:val="00DA2A9D"/>
    <w:rsid w:val="00DC58B7"/>
    <w:rsid w:val="00E04457"/>
    <w:rsid w:val="00E513F6"/>
    <w:rsid w:val="00E663BF"/>
    <w:rsid w:val="00E83F07"/>
    <w:rsid w:val="00E87762"/>
    <w:rsid w:val="00E9362A"/>
    <w:rsid w:val="00EA03B6"/>
    <w:rsid w:val="00F02788"/>
    <w:rsid w:val="00F91EF9"/>
    <w:rsid w:val="00F977B4"/>
    <w:rsid w:val="00FC4EE7"/>
    <w:rsid w:val="00FE44C1"/>
    <w:rsid w:val="0E38165F"/>
    <w:rsid w:val="1A9F44FE"/>
    <w:rsid w:val="4C9C2BA8"/>
    <w:rsid w:val="51BA5131"/>
    <w:rsid w:val="536D69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3B58558-6995-464B-82B3-F43C1E97D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073084"/>
    <w:rPr>
      <w:rFonts w:asciiTheme="minorHAnsi" w:eastAsiaTheme="minorEastAsia" w:hAnsiTheme="minorHAnsi" w:cstheme="minorBidi"/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5</Pages>
  <Words>964</Words>
  <Characters>5500</Characters>
  <Application>Microsoft Office Word</Application>
  <DocSecurity>0</DocSecurity>
  <Lines>45</Lines>
  <Paragraphs>12</Paragraphs>
  <ScaleCrop>false</ScaleCrop>
  <Company>souhern medical univercity</Company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bany</cp:lastModifiedBy>
  <cp:revision>42</cp:revision>
  <cp:lastPrinted>2020-10-18T00:49:00Z</cp:lastPrinted>
  <dcterms:created xsi:type="dcterms:W3CDTF">2014-10-29T12:08:00Z</dcterms:created>
  <dcterms:modified xsi:type="dcterms:W3CDTF">2021-03-30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